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18"/>
        </w:rPr>
        <w:t>S4 Table. Association</w:t>
      </w:r>
      <w:r>
        <w:rPr>
          <w:rFonts w:cs="Times New Roman" w:ascii="Times New Roman" w:hAnsi="Times New Roman"/>
          <w:b/>
          <w:bCs/>
          <w:sz w:val="24"/>
          <w:szCs w:val="18"/>
        </w:rPr>
        <w:t>s of</w:t>
      </w:r>
      <w:r>
        <w:rPr>
          <w:rFonts w:cs="Times New Roman" w:ascii="Times New Roman" w:hAnsi="Times New Roman"/>
          <w:b/>
          <w:bCs/>
          <w:sz w:val="24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  <w:szCs w:val="18"/>
        </w:rPr>
        <w:t>BMP2</w:t>
      </w:r>
      <w:r>
        <w:rPr>
          <w:rFonts w:cs="Times New Roman" w:ascii="Times New Roman" w:hAnsi="Times New Roman"/>
          <w:b/>
          <w:bCs/>
          <w:sz w:val="24"/>
          <w:szCs w:val="18"/>
        </w:rPr>
        <w:t xml:space="preserve"> SNPs </w:t>
      </w:r>
      <w:r>
        <w:rPr>
          <w:rFonts w:cs="Times New Roman" w:ascii="Times New Roman" w:hAnsi="Times New Roman"/>
          <w:b/>
          <w:bCs/>
          <w:sz w:val="24"/>
          <w:szCs w:val="18"/>
        </w:rPr>
        <w:t>with</w:t>
      </w:r>
      <w:r>
        <w:rPr>
          <w:rFonts w:cs="Times New Roman" w:ascii="Times New Roman" w:hAnsi="Times New Roman"/>
          <w:b/>
          <w:bCs/>
          <w:sz w:val="24"/>
          <w:szCs w:val="18"/>
        </w:rPr>
        <w:t xml:space="preserve"> the </w:t>
      </w:r>
      <w:r>
        <w:rPr/>
        <w:t xml:space="preserve">tooth agenesis in mandibular subgroups </w:t>
      </w:r>
    </w:p>
    <w:tbl>
      <w:tblPr>
        <w:tblW w:w="13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559"/>
        <w:gridCol w:w="1560"/>
        <w:gridCol w:w="1984"/>
        <w:gridCol w:w="1559"/>
        <w:gridCol w:w="1778"/>
        <w:gridCol w:w="1483"/>
        <w:gridCol w:w="1919"/>
      </w:tblGrid>
      <w:tr>
        <w:trPr>
          <w:trHeight w:val="24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Control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Mandibular canine agene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Mandibular premolar agenesi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>Mandibular molar agenesi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</w:rPr>
              <w:t xml:space="preserve">OR (95%CI)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18"/>
                <w:vertAlign w:val="superscript"/>
              </w:rPr>
              <w:t>a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s15705 (A &gt; 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444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9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69 (%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4 (%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20 (27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 (22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5 (36.2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 (25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236 (53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 (33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76 [0.13-4.63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0 (43.5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61 [0.34-1.08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 (50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2 [0.09-11.33]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85 (19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4 (44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.82 [0.51-15.7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4 (20.3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79 [0.39-1.61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 (25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41 [0.08-22.89]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C / C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 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21 (72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7 (77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31 [0.27-6.3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4 (63.8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0.66 [0.39-1.12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 (60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12 [0.11-10.89]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AA / A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 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56 (80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5 (55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.35 [0.88-12.7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55 (79.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07 [0.57-2.01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 (60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.40 [0.14-13.59]</w:t>
            </w:r>
          </w:p>
        </w:tc>
      </w:tr>
      <w:tr>
        <w:trPr>
          <w:trHeight w:val="505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 / A alle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06 (46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76 (54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7 (38.9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1 (61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1.84 [0.71-4.8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58 (42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80 (58.0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0.85 [0.59-1.22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4 (50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4 (50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1.17 [0.29-4.72]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rs3178250 (T &gt; 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444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9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69 (%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18"/>
              </w:rPr>
              <w:t xml:space="preserve">N 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= 4 (%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121 (27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 (22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5 (36.2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 (25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0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236 (53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 (33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77 [0.13-4.6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0 (43.5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62 [0.35-1.09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 (50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3 [0.09-11.42]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84 (19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4 (44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2.88 [0.52-16.0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4 (20.3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81 [0.40-1.64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 (25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44 [0.09-23.35]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C / C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 T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20 (72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7 (77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32 [0.27-6.46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4 (63.8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67 [0.39-1.14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 (60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13 [0.12-11.01]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TT / TC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18"/>
              </w:rPr>
              <w:t xml:space="preserve"> vs</w:t>
            </w: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 xml:space="preserve"> C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57 (81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5 (55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3.40 [0.89-12.93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55 (79.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08 [0.57-2.04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3 (60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42 [0.15-13.79]</w:t>
            </w:r>
          </w:p>
        </w:tc>
      </w:tr>
      <w:tr>
        <w:trPr>
          <w:trHeight w:val="251" w:hRule="atLeast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C / T alle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18"/>
              </w:rPr>
              <w:t>404 (45.8)/ 478 (54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7 (38.9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1 (61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86 [0.71-4.8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58 (42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80 (58.0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0.86 [0.60-1.23]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4 (50.0)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4 (50.0)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18"/>
              </w:rPr>
              <w:t>1.18 [0.29-4.76]</w:t>
            </w:r>
          </w:p>
        </w:tc>
      </w:tr>
    </w:tbl>
    <w:p>
      <w:pPr>
        <w:pStyle w:val="Normal"/>
        <w:ind w:firstLine="21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OR, odds ratio; 95% CI, 95% confidence interval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注释文本字符"/>
    <w:qFormat/>
    <w:rPr>
      <w:rFonts w:ascii="Calibri" w:hAnsi="Calibri" w:cs="Calibri"/>
      <w:kern w:val="2"/>
    </w:rPr>
  </w:style>
  <w:style w:type="character" w:styleId="Style16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注释文本"/>
    <w:basedOn w:val="Normal"/>
    <w:qFormat/>
    <w:pPr/>
    <w:rPr>
      <w:sz w:val="20"/>
      <w:szCs w:val="20"/>
    </w:rPr>
  </w:style>
  <w:style w:type="paragraph" w:styleId="Style25">
    <w:name w:val="批注主题"/>
    <w:basedOn w:val="Style24"/>
    <w:next w:val="Style24"/>
    <w:qFormat/>
    <w:pPr>
      <w:jc w:val="left"/>
    </w:pPr>
    <w:rPr>
      <w:b/>
      <w:bCs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1:58:00Z</dcterms:created>
  <dc:creator>pan</dc:creator>
  <dc:description/>
  <cp:keywords/>
  <dc:language>en-US</dc:language>
  <cp:lastModifiedBy>lu</cp:lastModifiedBy>
  <dcterms:modified xsi:type="dcterms:W3CDTF">2016-06-16T11:37:00Z</dcterms:modified>
  <cp:revision>28</cp:revision>
  <dc:subject/>
  <dc:title>Appendix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